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E6C74C" w14:textId="77777777" w:rsidR="000370B6" w:rsidRPr="00B74988" w:rsidRDefault="000370B6" w:rsidP="000370B6">
      <w:pPr>
        <w:spacing w:line="480" w:lineRule="auto"/>
        <w:jc w:val="both"/>
        <w:rPr>
          <w:rFonts w:cstheme="minorHAnsi"/>
          <w:b/>
          <w:color w:val="000000" w:themeColor="text1"/>
          <w:sz w:val="36"/>
          <w:szCs w:val="36"/>
        </w:rPr>
      </w:pPr>
      <w:r w:rsidRPr="00B74988">
        <w:rPr>
          <w:rFonts w:cstheme="minorHAnsi"/>
          <w:b/>
          <w:color w:val="000000" w:themeColor="text1"/>
          <w:sz w:val="36"/>
          <w:szCs w:val="36"/>
        </w:rPr>
        <w:t xml:space="preserve">Supplementary file 5: </w:t>
      </w:r>
      <w:r w:rsidRPr="00B74988">
        <w:rPr>
          <w:rFonts w:eastAsia="Times New Roman" w:cstheme="minorHAnsi"/>
          <w:b/>
          <w:color w:val="000000" w:themeColor="text1"/>
          <w:sz w:val="36"/>
          <w:szCs w:val="36"/>
          <w:shd w:val="clear" w:color="auto" w:fill="FFFFFF"/>
          <w:lang w:eastAsia="en-GB"/>
        </w:rPr>
        <w:t xml:space="preserve">Checklist for Critical Appraisal and Data Extraction for Systematic Reviews of Prediction Modelling Studies - Prognostic Factors </w:t>
      </w:r>
    </w:p>
    <w:tbl>
      <w:tblPr>
        <w:tblStyle w:val="TableGrid"/>
        <w:tblW w:w="10119" w:type="dxa"/>
        <w:tblLook w:val="04A0" w:firstRow="1" w:lastRow="0" w:firstColumn="1" w:lastColumn="0" w:noHBand="0" w:noVBand="1"/>
      </w:tblPr>
      <w:tblGrid>
        <w:gridCol w:w="10119"/>
      </w:tblGrid>
      <w:tr w:rsidR="000370B6" w:rsidRPr="00EC1CC7" w14:paraId="1000F904" w14:textId="77777777" w:rsidTr="008533D1">
        <w:trPr>
          <w:trHeight w:val="219"/>
        </w:trPr>
        <w:tc>
          <w:tcPr>
            <w:tcW w:w="10119" w:type="dxa"/>
          </w:tcPr>
          <w:p w14:paraId="087873D9" w14:textId="77777777" w:rsidR="000370B6" w:rsidRPr="00EC1CC7" w:rsidRDefault="000370B6" w:rsidP="008533D1">
            <w:pPr>
              <w:rPr>
                <w:rFonts w:cstheme="minorHAnsi"/>
                <w:b/>
                <w:bCs/>
              </w:rPr>
            </w:pPr>
            <w:r w:rsidRPr="00EC1CC7">
              <w:rPr>
                <w:rFonts w:cstheme="minorHAnsi"/>
                <w:b/>
                <w:bCs/>
              </w:rPr>
              <w:t xml:space="preserve">PAPER: </w:t>
            </w:r>
          </w:p>
        </w:tc>
      </w:tr>
      <w:tr w:rsidR="000370B6" w:rsidRPr="00EC1CC7" w14:paraId="7AF09615" w14:textId="77777777" w:rsidTr="008533D1">
        <w:trPr>
          <w:trHeight w:val="164"/>
        </w:trPr>
        <w:tc>
          <w:tcPr>
            <w:tcW w:w="10119" w:type="dxa"/>
            <w:shd w:val="clear" w:color="auto" w:fill="D0CECE" w:themeFill="background2" w:themeFillShade="E6"/>
          </w:tcPr>
          <w:p w14:paraId="105DD63D" w14:textId="77777777" w:rsidR="000370B6" w:rsidRPr="00EC1CC7" w:rsidRDefault="000370B6" w:rsidP="008533D1">
            <w:pPr>
              <w:rPr>
                <w:rFonts w:cstheme="minorHAnsi"/>
                <w:b/>
                <w:bCs/>
              </w:rPr>
            </w:pPr>
            <w:r w:rsidRPr="00EC1CC7">
              <w:rPr>
                <w:rFonts w:cstheme="minorHAnsi"/>
                <w:b/>
                <w:bCs/>
              </w:rPr>
              <w:t>Source of data:</w:t>
            </w:r>
          </w:p>
        </w:tc>
      </w:tr>
      <w:tr w:rsidR="000370B6" w:rsidRPr="00EC1CC7" w14:paraId="3EEA6113" w14:textId="77777777" w:rsidTr="008533D1">
        <w:trPr>
          <w:trHeight w:val="164"/>
        </w:trPr>
        <w:tc>
          <w:tcPr>
            <w:tcW w:w="10119" w:type="dxa"/>
          </w:tcPr>
          <w:p w14:paraId="7ABA9F1C" w14:textId="77777777" w:rsidR="000370B6" w:rsidRPr="00EC1CC7" w:rsidRDefault="000370B6" w:rsidP="008533D1">
            <w:pPr>
              <w:rPr>
                <w:rFonts w:cstheme="minorHAnsi"/>
              </w:rPr>
            </w:pPr>
            <w:r w:rsidRPr="00EC1CC7">
              <w:rPr>
                <w:rFonts w:cstheme="minorHAnsi"/>
              </w:rPr>
              <w:t>Source of data (eg, cohort, case control, randomised trial, or registry data)</w:t>
            </w:r>
          </w:p>
          <w:p w14:paraId="6476DC32" w14:textId="77777777" w:rsidR="000370B6" w:rsidRPr="00EC1CC7" w:rsidRDefault="000370B6" w:rsidP="008533D1">
            <w:pPr>
              <w:rPr>
                <w:rFonts w:cstheme="minorHAnsi"/>
                <w:b/>
                <w:bCs/>
              </w:rPr>
            </w:pPr>
          </w:p>
        </w:tc>
      </w:tr>
      <w:tr w:rsidR="000370B6" w:rsidRPr="00EC1CC7" w14:paraId="14702C3D" w14:textId="77777777" w:rsidTr="008533D1">
        <w:trPr>
          <w:trHeight w:val="164"/>
        </w:trPr>
        <w:tc>
          <w:tcPr>
            <w:tcW w:w="10119" w:type="dxa"/>
            <w:shd w:val="clear" w:color="auto" w:fill="D0CECE" w:themeFill="background2" w:themeFillShade="E6"/>
          </w:tcPr>
          <w:p w14:paraId="409AF9DB" w14:textId="77777777" w:rsidR="000370B6" w:rsidRPr="00EC1CC7" w:rsidRDefault="000370B6" w:rsidP="008533D1">
            <w:pPr>
              <w:rPr>
                <w:rFonts w:cstheme="minorHAnsi"/>
                <w:b/>
                <w:bCs/>
              </w:rPr>
            </w:pPr>
            <w:r w:rsidRPr="00EC1CC7">
              <w:rPr>
                <w:rFonts w:cstheme="minorHAnsi"/>
                <w:b/>
                <w:bCs/>
              </w:rPr>
              <w:t>Participants</w:t>
            </w:r>
          </w:p>
        </w:tc>
      </w:tr>
      <w:tr w:rsidR="000370B6" w:rsidRPr="00EC1CC7" w14:paraId="5AD90DA1" w14:textId="77777777" w:rsidTr="008533D1">
        <w:trPr>
          <w:trHeight w:val="346"/>
        </w:trPr>
        <w:tc>
          <w:tcPr>
            <w:tcW w:w="10119" w:type="dxa"/>
          </w:tcPr>
          <w:p w14:paraId="2E5DE64B" w14:textId="77777777" w:rsidR="000370B6" w:rsidRPr="00EC1CC7" w:rsidRDefault="000370B6" w:rsidP="008533D1">
            <w:pPr>
              <w:rPr>
                <w:rFonts w:cstheme="minorHAnsi"/>
              </w:rPr>
            </w:pPr>
            <w:r w:rsidRPr="00EC1CC7">
              <w:rPr>
                <w:rFonts w:cstheme="minorHAnsi"/>
              </w:rPr>
              <w:t>Participant eligibility and recruitment method (eg, consecutive participants, location, number of centres, setting, inclusion and exclusion criteria)</w:t>
            </w:r>
          </w:p>
          <w:p w14:paraId="6358A5AF" w14:textId="77777777" w:rsidR="000370B6" w:rsidRPr="00EC1CC7" w:rsidRDefault="000370B6" w:rsidP="008533D1">
            <w:pPr>
              <w:rPr>
                <w:rFonts w:cstheme="minorHAnsi"/>
              </w:rPr>
            </w:pPr>
          </w:p>
        </w:tc>
      </w:tr>
      <w:tr w:rsidR="000370B6" w:rsidRPr="00EC1CC7" w14:paraId="58E5AA9C" w14:textId="77777777" w:rsidTr="008533D1">
        <w:trPr>
          <w:trHeight w:val="281"/>
        </w:trPr>
        <w:tc>
          <w:tcPr>
            <w:tcW w:w="10119" w:type="dxa"/>
          </w:tcPr>
          <w:p w14:paraId="53ECB846" w14:textId="77777777" w:rsidR="000370B6" w:rsidRPr="00EC1CC7" w:rsidRDefault="000370B6" w:rsidP="008533D1">
            <w:pPr>
              <w:rPr>
                <w:rFonts w:cstheme="minorHAnsi"/>
              </w:rPr>
            </w:pPr>
            <w:r w:rsidRPr="00EC1CC7">
              <w:rPr>
                <w:rFonts w:cstheme="minorHAnsi"/>
              </w:rPr>
              <w:t>Participant description</w:t>
            </w:r>
          </w:p>
          <w:p w14:paraId="3B6626A7" w14:textId="77777777" w:rsidR="000370B6" w:rsidRPr="00EC1CC7" w:rsidRDefault="000370B6" w:rsidP="008533D1">
            <w:pPr>
              <w:rPr>
                <w:rFonts w:cstheme="minorHAnsi"/>
              </w:rPr>
            </w:pPr>
          </w:p>
        </w:tc>
      </w:tr>
      <w:tr w:rsidR="000370B6" w:rsidRPr="00EC1CC7" w14:paraId="44A4E9AC" w14:textId="77777777" w:rsidTr="008533D1">
        <w:trPr>
          <w:trHeight w:val="164"/>
        </w:trPr>
        <w:tc>
          <w:tcPr>
            <w:tcW w:w="10119" w:type="dxa"/>
          </w:tcPr>
          <w:p w14:paraId="7DCF099F" w14:textId="77777777" w:rsidR="000370B6" w:rsidRPr="00EC1CC7" w:rsidRDefault="000370B6" w:rsidP="008533D1">
            <w:pPr>
              <w:rPr>
                <w:rFonts w:cstheme="minorHAnsi"/>
              </w:rPr>
            </w:pPr>
            <w:r w:rsidRPr="00EC1CC7">
              <w:rPr>
                <w:rFonts w:cstheme="minorHAnsi"/>
              </w:rPr>
              <w:t>Details of treatments received (if relevant)</w:t>
            </w:r>
          </w:p>
          <w:p w14:paraId="0AB108A2" w14:textId="77777777" w:rsidR="000370B6" w:rsidRPr="00EC1CC7" w:rsidRDefault="000370B6" w:rsidP="008533D1">
            <w:pPr>
              <w:rPr>
                <w:rFonts w:cstheme="minorHAnsi"/>
              </w:rPr>
            </w:pPr>
          </w:p>
        </w:tc>
      </w:tr>
      <w:tr w:rsidR="000370B6" w:rsidRPr="00EC1CC7" w14:paraId="3CA9FB1D" w14:textId="77777777" w:rsidTr="008533D1">
        <w:trPr>
          <w:trHeight w:val="164"/>
        </w:trPr>
        <w:tc>
          <w:tcPr>
            <w:tcW w:w="10119" w:type="dxa"/>
          </w:tcPr>
          <w:p w14:paraId="05A53584" w14:textId="77777777" w:rsidR="000370B6" w:rsidRPr="00EC1CC7" w:rsidRDefault="000370B6" w:rsidP="008533D1">
            <w:pPr>
              <w:rPr>
                <w:rFonts w:cstheme="minorHAnsi"/>
              </w:rPr>
            </w:pPr>
            <w:r w:rsidRPr="00EC1CC7">
              <w:rPr>
                <w:rFonts w:cstheme="minorHAnsi"/>
              </w:rPr>
              <w:t>Study dates</w:t>
            </w:r>
          </w:p>
          <w:p w14:paraId="2E02CE1D" w14:textId="77777777" w:rsidR="000370B6" w:rsidRPr="00EC1CC7" w:rsidRDefault="000370B6" w:rsidP="008533D1">
            <w:pPr>
              <w:rPr>
                <w:rFonts w:cstheme="minorHAnsi"/>
              </w:rPr>
            </w:pPr>
          </w:p>
        </w:tc>
      </w:tr>
      <w:tr w:rsidR="000370B6" w:rsidRPr="00EC1CC7" w14:paraId="6074C99A" w14:textId="77777777" w:rsidTr="008533D1">
        <w:trPr>
          <w:trHeight w:val="164"/>
        </w:trPr>
        <w:tc>
          <w:tcPr>
            <w:tcW w:w="10119" w:type="dxa"/>
            <w:shd w:val="clear" w:color="auto" w:fill="D0CECE" w:themeFill="background2" w:themeFillShade="E6"/>
          </w:tcPr>
          <w:p w14:paraId="60135370" w14:textId="77777777" w:rsidR="000370B6" w:rsidRPr="00EC1CC7" w:rsidRDefault="000370B6" w:rsidP="008533D1">
            <w:pPr>
              <w:rPr>
                <w:rFonts w:cstheme="minorHAnsi"/>
                <w:b/>
                <w:bCs/>
              </w:rPr>
            </w:pPr>
            <w:r w:rsidRPr="00EC1CC7">
              <w:rPr>
                <w:rFonts w:cstheme="minorHAnsi"/>
                <w:b/>
                <w:bCs/>
              </w:rPr>
              <w:t>Outcomes to be predicted:</w:t>
            </w:r>
          </w:p>
        </w:tc>
      </w:tr>
      <w:tr w:rsidR="000370B6" w:rsidRPr="00EC1CC7" w14:paraId="6777F396" w14:textId="77777777" w:rsidTr="008533D1">
        <w:trPr>
          <w:trHeight w:val="164"/>
        </w:trPr>
        <w:tc>
          <w:tcPr>
            <w:tcW w:w="10119" w:type="dxa"/>
          </w:tcPr>
          <w:p w14:paraId="7B66F195" w14:textId="77777777" w:rsidR="000370B6" w:rsidRPr="00EC1CC7" w:rsidRDefault="000370B6" w:rsidP="008533D1">
            <w:pPr>
              <w:rPr>
                <w:rFonts w:cstheme="minorHAnsi"/>
              </w:rPr>
            </w:pPr>
            <w:r w:rsidRPr="00EC1CC7">
              <w:rPr>
                <w:rFonts w:cstheme="minorHAnsi"/>
              </w:rPr>
              <w:t>Definition and method for measurement of outcomes</w:t>
            </w:r>
          </w:p>
          <w:p w14:paraId="374EDCC3" w14:textId="77777777" w:rsidR="000370B6" w:rsidRPr="00EC1CC7" w:rsidRDefault="000370B6" w:rsidP="008533D1">
            <w:pPr>
              <w:rPr>
                <w:rFonts w:cstheme="minorHAnsi"/>
              </w:rPr>
            </w:pPr>
          </w:p>
        </w:tc>
      </w:tr>
      <w:tr w:rsidR="000370B6" w:rsidRPr="00EC1CC7" w14:paraId="43C8C710" w14:textId="77777777" w:rsidTr="008533D1">
        <w:trPr>
          <w:trHeight w:val="164"/>
        </w:trPr>
        <w:tc>
          <w:tcPr>
            <w:tcW w:w="10119" w:type="dxa"/>
          </w:tcPr>
          <w:p w14:paraId="7FC8BE05" w14:textId="77777777" w:rsidR="000370B6" w:rsidRPr="00EC1CC7" w:rsidRDefault="000370B6" w:rsidP="008533D1">
            <w:pPr>
              <w:rPr>
                <w:rFonts w:cstheme="minorHAnsi"/>
              </w:rPr>
            </w:pPr>
            <w:r w:rsidRPr="00EC1CC7">
              <w:rPr>
                <w:rFonts w:cstheme="minorHAnsi"/>
              </w:rPr>
              <w:t>Was the same outcome definition (and method for measurement) used in all participants?</w:t>
            </w:r>
          </w:p>
          <w:p w14:paraId="532EC1AC" w14:textId="77777777" w:rsidR="000370B6" w:rsidRPr="00EC1CC7" w:rsidRDefault="000370B6" w:rsidP="008533D1">
            <w:pPr>
              <w:rPr>
                <w:rFonts w:cstheme="minorHAnsi"/>
              </w:rPr>
            </w:pPr>
          </w:p>
        </w:tc>
      </w:tr>
      <w:tr w:rsidR="000370B6" w:rsidRPr="00EC1CC7" w14:paraId="192B8095" w14:textId="77777777" w:rsidTr="008533D1">
        <w:trPr>
          <w:trHeight w:val="164"/>
        </w:trPr>
        <w:tc>
          <w:tcPr>
            <w:tcW w:w="10119" w:type="dxa"/>
          </w:tcPr>
          <w:p w14:paraId="08899A04" w14:textId="77777777" w:rsidR="000370B6" w:rsidRPr="00EC1CC7" w:rsidRDefault="000370B6" w:rsidP="008533D1">
            <w:pPr>
              <w:rPr>
                <w:rFonts w:cstheme="minorHAnsi"/>
              </w:rPr>
            </w:pPr>
            <w:r w:rsidRPr="00EC1CC7">
              <w:rPr>
                <w:rFonts w:cstheme="minorHAnsi"/>
              </w:rPr>
              <w:t>Types of outcomes (eg, single or combined endpoints)?</w:t>
            </w:r>
          </w:p>
          <w:p w14:paraId="21E63FD5" w14:textId="77777777" w:rsidR="000370B6" w:rsidRPr="00EC1CC7" w:rsidRDefault="000370B6" w:rsidP="008533D1">
            <w:pPr>
              <w:rPr>
                <w:rFonts w:cstheme="minorHAnsi"/>
              </w:rPr>
            </w:pPr>
          </w:p>
        </w:tc>
      </w:tr>
      <w:tr w:rsidR="000370B6" w:rsidRPr="00EC1CC7" w14:paraId="64E9896E" w14:textId="77777777" w:rsidTr="008533D1">
        <w:trPr>
          <w:trHeight w:val="328"/>
        </w:trPr>
        <w:tc>
          <w:tcPr>
            <w:tcW w:w="10119" w:type="dxa"/>
          </w:tcPr>
          <w:p w14:paraId="34F0A26E" w14:textId="77777777" w:rsidR="000370B6" w:rsidRPr="00EC1CC7" w:rsidRDefault="000370B6" w:rsidP="008533D1">
            <w:pPr>
              <w:rPr>
                <w:rFonts w:cstheme="minorHAnsi"/>
              </w:rPr>
            </w:pPr>
            <w:r w:rsidRPr="00EC1CC7">
              <w:rPr>
                <w:rFonts w:cstheme="minorHAnsi"/>
              </w:rPr>
              <w:t>Were the outcomes assessed without knowledge of the candidate prognostic factors (that is, blinded)?</w:t>
            </w:r>
          </w:p>
          <w:p w14:paraId="0E9428AF" w14:textId="77777777" w:rsidR="000370B6" w:rsidRPr="00EC1CC7" w:rsidRDefault="000370B6" w:rsidP="008533D1">
            <w:pPr>
              <w:rPr>
                <w:rFonts w:cstheme="minorHAnsi"/>
              </w:rPr>
            </w:pPr>
          </w:p>
        </w:tc>
      </w:tr>
      <w:tr w:rsidR="000370B6" w:rsidRPr="00EC1CC7" w14:paraId="48FAE415" w14:textId="77777777" w:rsidTr="008533D1">
        <w:trPr>
          <w:trHeight w:val="480"/>
        </w:trPr>
        <w:tc>
          <w:tcPr>
            <w:tcW w:w="10119" w:type="dxa"/>
          </w:tcPr>
          <w:p w14:paraId="6E4A2237" w14:textId="77777777" w:rsidR="000370B6" w:rsidRPr="00EC1CC7" w:rsidRDefault="000370B6" w:rsidP="008533D1">
            <w:pPr>
              <w:rPr>
                <w:rFonts w:cstheme="minorHAnsi"/>
              </w:rPr>
            </w:pPr>
            <w:r w:rsidRPr="00EC1CC7">
              <w:rPr>
                <w:rFonts w:cstheme="minorHAnsi"/>
              </w:rPr>
              <w:t>Were candidate prognostic factors part of the outcome (eg, when using a panel or consensus outcome measurement)?</w:t>
            </w:r>
          </w:p>
          <w:p w14:paraId="2D0F8F58" w14:textId="77777777" w:rsidR="000370B6" w:rsidRPr="00EC1CC7" w:rsidRDefault="000370B6" w:rsidP="008533D1">
            <w:pPr>
              <w:rPr>
                <w:rFonts w:cstheme="minorHAnsi"/>
              </w:rPr>
            </w:pPr>
          </w:p>
        </w:tc>
      </w:tr>
      <w:tr w:rsidR="000370B6" w:rsidRPr="00EC1CC7" w14:paraId="2AD380BB" w14:textId="77777777" w:rsidTr="008533D1">
        <w:trPr>
          <w:trHeight w:val="164"/>
        </w:trPr>
        <w:tc>
          <w:tcPr>
            <w:tcW w:w="10119" w:type="dxa"/>
          </w:tcPr>
          <w:p w14:paraId="5C0CCD8C" w14:textId="77777777" w:rsidR="000370B6" w:rsidRPr="00EC1CC7" w:rsidRDefault="000370B6" w:rsidP="008533D1">
            <w:pPr>
              <w:rPr>
                <w:rFonts w:cstheme="minorHAnsi"/>
              </w:rPr>
            </w:pPr>
            <w:r w:rsidRPr="00EC1CC7">
              <w:rPr>
                <w:rFonts w:cstheme="minorHAnsi"/>
              </w:rPr>
              <w:t>Time of outcome occurrence or summary of duration of follow up</w:t>
            </w:r>
          </w:p>
          <w:p w14:paraId="72365E7B" w14:textId="77777777" w:rsidR="000370B6" w:rsidRPr="00EC1CC7" w:rsidRDefault="000370B6" w:rsidP="008533D1">
            <w:pPr>
              <w:rPr>
                <w:rFonts w:cstheme="minorHAnsi"/>
              </w:rPr>
            </w:pPr>
          </w:p>
        </w:tc>
      </w:tr>
      <w:tr w:rsidR="000370B6" w:rsidRPr="00EC1CC7" w14:paraId="4F458542" w14:textId="77777777" w:rsidTr="008533D1">
        <w:trPr>
          <w:trHeight w:val="164"/>
        </w:trPr>
        <w:tc>
          <w:tcPr>
            <w:tcW w:w="10119" w:type="dxa"/>
            <w:shd w:val="clear" w:color="auto" w:fill="D0CECE" w:themeFill="background2" w:themeFillShade="E6"/>
          </w:tcPr>
          <w:p w14:paraId="0EFE5D14" w14:textId="77777777" w:rsidR="000370B6" w:rsidRPr="00EC1CC7" w:rsidRDefault="000370B6" w:rsidP="008533D1">
            <w:pPr>
              <w:rPr>
                <w:rFonts w:cstheme="minorHAnsi"/>
                <w:b/>
                <w:bCs/>
              </w:rPr>
            </w:pPr>
            <w:r w:rsidRPr="00EC1CC7">
              <w:rPr>
                <w:rFonts w:cstheme="minorHAnsi"/>
                <w:b/>
                <w:bCs/>
              </w:rPr>
              <w:t>Outcomes to be predicted: (index and comparator prognostic factors):</w:t>
            </w:r>
          </w:p>
        </w:tc>
      </w:tr>
      <w:tr w:rsidR="000370B6" w:rsidRPr="00EC1CC7" w14:paraId="33AAE010" w14:textId="77777777" w:rsidTr="008533D1">
        <w:trPr>
          <w:trHeight w:val="346"/>
        </w:trPr>
        <w:tc>
          <w:tcPr>
            <w:tcW w:w="10119" w:type="dxa"/>
          </w:tcPr>
          <w:p w14:paraId="39160946" w14:textId="77777777" w:rsidR="000370B6" w:rsidRPr="00EC1CC7" w:rsidRDefault="000370B6" w:rsidP="008533D1">
            <w:pPr>
              <w:rPr>
                <w:rFonts w:cstheme="minorHAnsi"/>
              </w:rPr>
            </w:pPr>
            <w:r w:rsidRPr="00EC1CC7">
              <w:rPr>
                <w:rFonts w:cstheme="minorHAnsi"/>
              </w:rPr>
              <w:t>Number and type of prognostic factors (eg, obtained from demographics, patient history, physical examination, additional testing, disease characteristics)</w:t>
            </w:r>
          </w:p>
          <w:p w14:paraId="1D6E832C" w14:textId="77777777" w:rsidR="000370B6" w:rsidRPr="00EC1CC7" w:rsidRDefault="000370B6" w:rsidP="008533D1">
            <w:pPr>
              <w:rPr>
                <w:rFonts w:cstheme="minorHAnsi"/>
              </w:rPr>
            </w:pPr>
          </w:p>
        </w:tc>
      </w:tr>
      <w:tr w:rsidR="000370B6" w:rsidRPr="00EC1CC7" w14:paraId="1F27D16B" w14:textId="77777777" w:rsidTr="008533D1">
        <w:trPr>
          <w:trHeight w:val="164"/>
        </w:trPr>
        <w:tc>
          <w:tcPr>
            <w:tcW w:w="10119" w:type="dxa"/>
          </w:tcPr>
          <w:p w14:paraId="3D629EAE" w14:textId="77777777" w:rsidR="000370B6" w:rsidRPr="00EC1CC7" w:rsidRDefault="000370B6" w:rsidP="008533D1">
            <w:pPr>
              <w:rPr>
                <w:rFonts w:cstheme="minorHAnsi"/>
              </w:rPr>
            </w:pPr>
            <w:r w:rsidRPr="00EC1CC7">
              <w:rPr>
                <w:rFonts w:cstheme="minorHAnsi"/>
              </w:rPr>
              <w:t>Definition and method for measurement of prognostic factors</w:t>
            </w:r>
          </w:p>
          <w:p w14:paraId="0B6E3D06" w14:textId="77777777" w:rsidR="000370B6" w:rsidRPr="00EC1CC7" w:rsidRDefault="000370B6" w:rsidP="008533D1">
            <w:pPr>
              <w:rPr>
                <w:rFonts w:cstheme="minorHAnsi"/>
              </w:rPr>
            </w:pPr>
          </w:p>
        </w:tc>
      </w:tr>
      <w:tr w:rsidR="000370B6" w:rsidRPr="00EC1CC7" w14:paraId="5C3900D3" w14:textId="77777777" w:rsidTr="008533D1">
        <w:trPr>
          <w:trHeight w:val="328"/>
        </w:trPr>
        <w:tc>
          <w:tcPr>
            <w:tcW w:w="10119" w:type="dxa"/>
          </w:tcPr>
          <w:p w14:paraId="5599BF3A" w14:textId="77777777" w:rsidR="000370B6" w:rsidRPr="00EC1CC7" w:rsidRDefault="000370B6" w:rsidP="008533D1">
            <w:pPr>
              <w:rPr>
                <w:rFonts w:cstheme="minorHAnsi"/>
              </w:rPr>
            </w:pPr>
            <w:r w:rsidRPr="00EC1CC7">
              <w:rPr>
                <w:rFonts w:cstheme="minorHAnsi"/>
              </w:rPr>
              <w:t>Timing of prognostic factor measurement (eg, at patient presentation, diagnosis, treatment initiation, at the end of surgery)</w:t>
            </w:r>
          </w:p>
          <w:p w14:paraId="0649E73F" w14:textId="77777777" w:rsidR="000370B6" w:rsidRPr="00EC1CC7" w:rsidRDefault="000370B6" w:rsidP="008533D1">
            <w:pPr>
              <w:rPr>
                <w:rFonts w:cstheme="minorHAnsi"/>
              </w:rPr>
            </w:pPr>
          </w:p>
        </w:tc>
      </w:tr>
      <w:tr w:rsidR="000370B6" w:rsidRPr="00EC1CC7" w14:paraId="3D1D6915" w14:textId="77777777" w:rsidTr="008533D1">
        <w:trPr>
          <w:trHeight w:val="164"/>
        </w:trPr>
        <w:tc>
          <w:tcPr>
            <w:tcW w:w="10119" w:type="dxa"/>
          </w:tcPr>
          <w:p w14:paraId="11E18D8D" w14:textId="77777777" w:rsidR="000370B6" w:rsidRPr="00EC1CC7" w:rsidRDefault="000370B6" w:rsidP="008533D1">
            <w:pPr>
              <w:rPr>
                <w:rFonts w:cstheme="minorHAnsi"/>
              </w:rPr>
            </w:pPr>
            <w:r w:rsidRPr="00EC1CC7">
              <w:rPr>
                <w:rFonts w:cstheme="minorHAnsi"/>
              </w:rPr>
              <w:t>Were prognostic factors assessed blinded for outcome, and for each other (if relevant)?</w:t>
            </w:r>
          </w:p>
          <w:p w14:paraId="1500071C" w14:textId="77777777" w:rsidR="000370B6" w:rsidRPr="00EC1CC7" w:rsidRDefault="000370B6" w:rsidP="008533D1">
            <w:pPr>
              <w:rPr>
                <w:rFonts w:cstheme="minorHAnsi"/>
              </w:rPr>
            </w:pPr>
          </w:p>
        </w:tc>
      </w:tr>
      <w:tr w:rsidR="000370B6" w:rsidRPr="00EC1CC7" w14:paraId="5B787A5D" w14:textId="77777777" w:rsidTr="008533D1">
        <w:trPr>
          <w:trHeight w:val="346"/>
        </w:trPr>
        <w:tc>
          <w:tcPr>
            <w:tcW w:w="10119" w:type="dxa"/>
          </w:tcPr>
          <w:p w14:paraId="2C550F0A" w14:textId="77777777" w:rsidR="000370B6" w:rsidRPr="00EC1CC7" w:rsidRDefault="000370B6" w:rsidP="008533D1">
            <w:pPr>
              <w:rPr>
                <w:rFonts w:cstheme="minorHAnsi"/>
              </w:rPr>
            </w:pPr>
            <w:r w:rsidRPr="00EC1CC7">
              <w:rPr>
                <w:rFonts w:cstheme="minorHAnsi"/>
              </w:rPr>
              <w:t>Handling of prognostic factors in the analysis (eg, continuous, linear, non-linear transformations or categorised)</w:t>
            </w:r>
          </w:p>
          <w:p w14:paraId="562EC640" w14:textId="77777777" w:rsidR="000370B6" w:rsidRPr="00EC1CC7" w:rsidRDefault="000370B6" w:rsidP="008533D1">
            <w:pPr>
              <w:rPr>
                <w:rFonts w:cstheme="minorHAnsi"/>
              </w:rPr>
            </w:pPr>
          </w:p>
        </w:tc>
      </w:tr>
      <w:tr w:rsidR="000370B6" w:rsidRPr="00EC1CC7" w14:paraId="36D2C122" w14:textId="77777777" w:rsidTr="008533D1">
        <w:trPr>
          <w:trHeight w:val="164"/>
        </w:trPr>
        <w:tc>
          <w:tcPr>
            <w:tcW w:w="10119" w:type="dxa"/>
            <w:shd w:val="clear" w:color="auto" w:fill="D0CECE" w:themeFill="background2" w:themeFillShade="E6"/>
          </w:tcPr>
          <w:p w14:paraId="37FB17F4" w14:textId="77777777" w:rsidR="000370B6" w:rsidRPr="00EC1CC7" w:rsidRDefault="000370B6" w:rsidP="008533D1">
            <w:pPr>
              <w:rPr>
                <w:rFonts w:cstheme="minorHAnsi"/>
                <w:b/>
                <w:bCs/>
              </w:rPr>
            </w:pPr>
            <w:r w:rsidRPr="00EC1CC7">
              <w:rPr>
                <w:rFonts w:cstheme="minorHAnsi"/>
                <w:b/>
                <w:bCs/>
              </w:rPr>
              <w:lastRenderedPageBreak/>
              <w:t>Sample Size:</w:t>
            </w:r>
          </w:p>
        </w:tc>
      </w:tr>
      <w:tr w:rsidR="000370B6" w:rsidRPr="00EC1CC7" w14:paraId="5BAA033E" w14:textId="77777777" w:rsidTr="008533D1">
        <w:trPr>
          <w:trHeight w:val="164"/>
        </w:trPr>
        <w:tc>
          <w:tcPr>
            <w:tcW w:w="10119" w:type="dxa"/>
          </w:tcPr>
          <w:p w14:paraId="4E4818DB" w14:textId="77777777" w:rsidR="000370B6" w:rsidRPr="00EC1CC7" w:rsidRDefault="000370B6" w:rsidP="008533D1">
            <w:pPr>
              <w:rPr>
                <w:rFonts w:cstheme="minorHAnsi"/>
              </w:rPr>
            </w:pPr>
            <w:r w:rsidRPr="00EC1CC7">
              <w:rPr>
                <w:rFonts w:cstheme="minorHAnsi"/>
              </w:rPr>
              <w:t>Was a sample size calculation conducted and, if so, how?</w:t>
            </w:r>
          </w:p>
          <w:p w14:paraId="3EEE6BCA" w14:textId="77777777" w:rsidR="000370B6" w:rsidRPr="00EC1CC7" w:rsidRDefault="000370B6" w:rsidP="008533D1">
            <w:pPr>
              <w:rPr>
                <w:rFonts w:cstheme="minorHAnsi"/>
              </w:rPr>
            </w:pPr>
          </w:p>
        </w:tc>
      </w:tr>
      <w:tr w:rsidR="000370B6" w:rsidRPr="00EC1CC7" w14:paraId="010FB84E" w14:textId="77777777" w:rsidTr="008533D1">
        <w:trPr>
          <w:trHeight w:val="328"/>
        </w:trPr>
        <w:tc>
          <w:tcPr>
            <w:tcW w:w="10119" w:type="dxa"/>
          </w:tcPr>
          <w:p w14:paraId="244B39B7" w14:textId="77777777" w:rsidR="000370B6" w:rsidRPr="00EC1CC7" w:rsidRDefault="000370B6" w:rsidP="008533D1">
            <w:pPr>
              <w:rPr>
                <w:rFonts w:cstheme="minorHAnsi"/>
              </w:rPr>
            </w:pPr>
            <w:r w:rsidRPr="00EC1CC7">
              <w:rPr>
                <w:rFonts w:cstheme="minorHAnsi"/>
              </w:rPr>
              <w:t xml:space="preserve">Number of participants and number of outcomes or events </w:t>
            </w:r>
          </w:p>
          <w:p w14:paraId="74F1F34D" w14:textId="77777777" w:rsidR="000370B6" w:rsidRPr="00EC1CC7" w:rsidRDefault="000370B6" w:rsidP="008533D1">
            <w:pPr>
              <w:rPr>
                <w:rFonts w:cstheme="minorHAnsi"/>
              </w:rPr>
            </w:pPr>
          </w:p>
        </w:tc>
      </w:tr>
      <w:tr w:rsidR="000370B6" w:rsidRPr="00EC1CC7" w14:paraId="624CEB83" w14:textId="77777777" w:rsidTr="008533D1">
        <w:trPr>
          <w:trHeight w:val="346"/>
        </w:trPr>
        <w:tc>
          <w:tcPr>
            <w:tcW w:w="10119" w:type="dxa"/>
          </w:tcPr>
          <w:p w14:paraId="531E2808" w14:textId="77777777" w:rsidR="000370B6" w:rsidRPr="00EC1CC7" w:rsidRDefault="000370B6" w:rsidP="008533D1">
            <w:pPr>
              <w:rPr>
                <w:rFonts w:cstheme="minorHAnsi"/>
              </w:rPr>
            </w:pPr>
            <w:r w:rsidRPr="00EC1CC7">
              <w:rPr>
                <w:rFonts w:cstheme="minorHAnsi"/>
              </w:rPr>
              <w:t>Number of outcomes or events in relation to the number of candidate prognostic factors (events per variable)</w:t>
            </w:r>
          </w:p>
          <w:p w14:paraId="46F28E61" w14:textId="77777777" w:rsidR="000370B6" w:rsidRPr="00EC1CC7" w:rsidRDefault="000370B6" w:rsidP="008533D1">
            <w:pPr>
              <w:rPr>
                <w:rFonts w:cstheme="minorHAnsi"/>
              </w:rPr>
            </w:pPr>
          </w:p>
        </w:tc>
      </w:tr>
      <w:tr w:rsidR="000370B6" w:rsidRPr="00EC1CC7" w14:paraId="1A4B035F" w14:textId="77777777" w:rsidTr="008533D1">
        <w:trPr>
          <w:trHeight w:val="164"/>
        </w:trPr>
        <w:tc>
          <w:tcPr>
            <w:tcW w:w="10119" w:type="dxa"/>
            <w:shd w:val="clear" w:color="auto" w:fill="D0CECE" w:themeFill="background2" w:themeFillShade="E6"/>
          </w:tcPr>
          <w:p w14:paraId="3BF3FD59" w14:textId="77777777" w:rsidR="000370B6" w:rsidRPr="00EC1CC7" w:rsidRDefault="000370B6" w:rsidP="008533D1">
            <w:pPr>
              <w:rPr>
                <w:rFonts w:cstheme="minorHAnsi"/>
                <w:b/>
                <w:bCs/>
              </w:rPr>
            </w:pPr>
            <w:r w:rsidRPr="00EC1CC7">
              <w:rPr>
                <w:rFonts w:cstheme="minorHAnsi"/>
                <w:b/>
                <w:bCs/>
              </w:rPr>
              <w:t>Missing data:</w:t>
            </w:r>
          </w:p>
        </w:tc>
      </w:tr>
      <w:tr w:rsidR="000370B6" w:rsidRPr="00EC1CC7" w14:paraId="14D3EE75" w14:textId="77777777" w:rsidTr="008533D1">
        <w:trPr>
          <w:trHeight w:val="164"/>
        </w:trPr>
        <w:tc>
          <w:tcPr>
            <w:tcW w:w="10119" w:type="dxa"/>
          </w:tcPr>
          <w:p w14:paraId="4ACD044A" w14:textId="77777777" w:rsidR="000370B6" w:rsidRPr="00EC1CC7" w:rsidRDefault="000370B6" w:rsidP="008533D1">
            <w:pPr>
              <w:rPr>
                <w:rFonts w:cstheme="minorHAnsi"/>
              </w:rPr>
            </w:pPr>
            <w:r w:rsidRPr="00EC1CC7">
              <w:rPr>
                <w:rFonts w:cstheme="minorHAnsi"/>
              </w:rPr>
              <w:t>Number of participants with any missing value (in the prognostic factors and outcomes)</w:t>
            </w:r>
          </w:p>
          <w:p w14:paraId="362A6E3D" w14:textId="77777777" w:rsidR="000370B6" w:rsidRPr="00EC1CC7" w:rsidRDefault="000370B6" w:rsidP="008533D1">
            <w:pPr>
              <w:rPr>
                <w:rFonts w:cstheme="minorHAnsi"/>
              </w:rPr>
            </w:pPr>
          </w:p>
        </w:tc>
      </w:tr>
      <w:tr w:rsidR="000370B6" w:rsidRPr="00EC1CC7" w14:paraId="7CE1D098" w14:textId="77777777" w:rsidTr="008533D1">
        <w:trPr>
          <w:trHeight w:val="164"/>
        </w:trPr>
        <w:tc>
          <w:tcPr>
            <w:tcW w:w="10119" w:type="dxa"/>
          </w:tcPr>
          <w:p w14:paraId="216FBF3F" w14:textId="77777777" w:rsidR="000370B6" w:rsidRPr="00EC1CC7" w:rsidRDefault="000370B6" w:rsidP="008533D1">
            <w:pPr>
              <w:rPr>
                <w:rFonts w:cstheme="minorHAnsi"/>
              </w:rPr>
            </w:pPr>
            <w:r w:rsidRPr="00EC1CC7">
              <w:rPr>
                <w:rFonts w:cstheme="minorHAnsi"/>
              </w:rPr>
              <w:t>Number of participants with missing data for each prognostic factor of interest</w:t>
            </w:r>
          </w:p>
          <w:p w14:paraId="570884F7" w14:textId="77777777" w:rsidR="000370B6" w:rsidRPr="00EC1CC7" w:rsidRDefault="000370B6" w:rsidP="008533D1">
            <w:pPr>
              <w:rPr>
                <w:rFonts w:cstheme="minorHAnsi"/>
              </w:rPr>
            </w:pPr>
          </w:p>
        </w:tc>
      </w:tr>
      <w:tr w:rsidR="000370B6" w:rsidRPr="00EC1CC7" w14:paraId="1AC930C4" w14:textId="77777777" w:rsidTr="008533D1">
        <w:trPr>
          <w:trHeight w:val="328"/>
        </w:trPr>
        <w:tc>
          <w:tcPr>
            <w:tcW w:w="10119" w:type="dxa"/>
          </w:tcPr>
          <w:p w14:paraId="7E0C4164" w14:textId="77777777" w:rsidR="000370B6" w:rsidRPr="00EC1CC7" w:rsidRDefault="000370B6" w:rsidP="008533D1">
            <w:pPr>
              <w:rPr>
                <w:rFonts w:cstheme="minorHAnsi"/>
              </w:rPr>
            </w:pPr>
            <w:r w:rsidRPr="00EC1CC7">
              <w:rPr>
                <w:rFonts w:cstheme="minorHAnsi"/>
              </w:rPr>
              <w:t>Details of attrition (loss to follow up) and, for time-to-event outcomes, number of censored observations (ideally in each category for those categorical prognostic factors of interest)</w:t>
            </w:r>
          </w:p>
          <w:p w14:paraId="37358201" w14:textId="77777777" w:rsidR="000370B6" w:rsidRPr="00EC1CC7" w:rsidRDefault="000370B6" w:rsidP="008533D1">
            <w:pPr>
              <w:rPr>
                <w:rFonts w:cstheme="minorHAnsi"/>
              </w:rPr>
            </w:pPr>
          </w:p>
        </w:tc>
      </w:tr>
      <w:tr w:rsidR="000370B6" w:rsidRPr="00EC1CC7" w14:paraId="5AE08511" w14:textId="77777777" w:rsidTr="008533D1">
        <w:trPr>
          <w:trHeight w:val="164"/>
        </w:trPr>
        <w:tc>
          <w:tcPr>
            <w:tcW w:w="10119" w:type="dxa"/>
          </w:tcPr>
          <w:p w14:paraId="33607EDC" w14:textId="77777777" w:rsidR="000370B6" w:rsidRPr="00EC1CC7" w:rsidRDefault="000370B6" w:rsidP="008533D1">
            <w:pPr>
              <w:rPr>
                <w:rFonts w:cstheme="minorHAnsi"/>
              </w:rPr>
            </w:pPr>
            <w:r w:rsidRPr="00EC1CC7">
              <w:rPr>
                <w:rFonts w:cstheme="minorHAnsi"/>
              </w:rPr>
              <w:t>Handling of missing data (eg, complete case analysis, imputation, or other methods)</w:t>
            </w:r>
          </w:p>
          <w:p w14:paraId="17EF857B" w14:textId="77777777" w:rsidR="000370B6" w:rsidRPr="00EC1CC7" w:rsidRDefault="000370B6" w:rsidP="008533D1">
            <w:pPr>
              <w:rPr>
                <w:rFonts w:cstheme="minorHAnsi"/>
              </w:rPr>
            </w:pPr>
          </w:p>
        </w:tc>
      </w:tr>
      <w:tr w:rsidR="000370B6" w:rsidRPr="00EC1CC7" w14:paraId="116818F0" w14:textId="77777777" w:rsidTr="008533D1">
        <w:trPr>
          <w:trHeight w:val="164"/>
        </w:trPr>
        <w:tc>
          <w:tcPr>
            <w:tcW w:w="10119" w:type="dxa"/>
            <w:shd w:val="clear" w:color="auto" w:fill="D0CECE" w:themeFill="background2" w:themeFillShade="E6"/>
          </w:tcPr>
          <w:p w14:paraId="725DBEA8" w14:textId="77777777" w:rsidR="000370B6" w:rsidRPr="00EC1CC7" w:rsidRDefault="000370B6" w:rsidP="008533D1">
            <w:pPr>
              <w:rPr>
                <w:rFonts w:cstheme="minorHAnsi"/>
                <w:b/>
                <w:bCs/>
              </w:rPr>
            </w:pPr>
            <w:r w:rsidRPr="00EC1CC7">
              <w:rPr>
                <w:rFonts w:cstheme="minorHAnsi"/>
                <w:b/>
                <w:bCs/>
              </w:rPr>
              <w:t>Analysis</w:t>
            </w:r>
          </w:p>
        </w:tc>
      </w:tr>
      <w:tr w:rsidR="000370B6" w:rsidRPr="00EC1CC7" w14:paraId="1A0F249B" w14:textId="77777777" w:rsidTr="008533D1">
        <w:trPr>
          <w:trHeight w:val="164"/>
        </w:trPr>
        <w:tc>
          <w:tcPr>
            <w:tcW w:w="10119" w:type="dxa"/>
          </w:tcPr>
          <w:p w14:paraId="619163DC" w14:textId="77777777" w:rsidR="000370B6" w:rsidRPr="00EC1CC7" w:rsidRDefault="000370B6" w:rsidP="008533D1">
            <w:pPr>
              <w:rPr>
                <w:rFonts w:cstheme="minorHAnsi"/>
              </w:rPr>
            </w:pPr>
            <w:r w:rsidRPr="00EC1CC7">
              <w:rPr>
                <w:rFonts w:cstheme="minorHAnsi"/>
              </w:rPr>
              <w:t>Modelling method (eg, linear, logistic, Cox, parametric survival, competing risks) regression)</w:t>
            </w:r>
          </w:p>
          <w:p w14:paraId="21B0E35D" w14:textId="77777777" w:rsidR="000370B6" w:rsidRPr="00EC1CC7" w:rsidRDefault="000370B6" w:rsidP="008533D1">
            <w:pPr>
              <w:rPr>
                <w:rFonts w:cstheme="minorHAnsi"/>
              </w:rPr>
            </w:pPr>
          </w:p>
        </w:tc>
      </w:tr>
      <w:tr w:rsidR="000370B6" w:rsidRPr="00EC1CC7" w14:paraId="355952E4" w14:textId="77777777" w:rsidTr="008533D1">
        <w:trPr>
          <w:trHeight w:val="510"/>
        </w:trPr>
        <w:tc>
          <w:tcPr>
            <w:tcW w:w="10119" w:type="dxa"/>
          </w:tcPr>
          <w:p w14:paraId="51FBFC2A" w14:textId="77777777" w:rsidR="000370B6" w:rsidRPr="00EC1CC7" w:rsidRDefault="000370B6" w:rsidP="008533D1">
            <w:pPr>
              <w:rPr>
                <w:rFonts w:cstheme="minorHAnsi"/>
              </w:rPr>
            </w:pPr>
            <w:r w:rsidRPr="00EC1CC7">
              <w:rPr>
                <w:rFonts w:cstheme="minorHAnsi"/>
              </w:rPr>
              <w:t>How modelling assumptions were checked; in particular, for time-to-event outcomes and the analysis of hazard ratios, the method for assessing non-proportional hazards (non-constant hazard ratios over time)</w:t>
            </w:r>
          </w:p>
          <w:p w14:paraId="4B05B764" w14:textId="77777777" w:rsidR="000370B6" w:rsidRPr="00EC1CC7" w:rsidRDefault="000370B6" w:rsidP="008533D1">
            <w:pPr>
              <w:rPr>
                <w:rFonts w:cstheme="minorHAnsi"/>
              </w:rPr>
            </w:pPr>
          </w:p>
        </w:tc>
      </w:tr>
      <w:tr w:rsidR="000370B6" w:rsidRPr="00EC1CC7" w14:paraId="5EA19E1A" w14:textId="77777777" w:rsidTr="008533D1">
        <w:trPr>
          <w:trHeight w:val="510"/>
        </w:trPr>
        <w:tc>
          <w:tcPr>
            <w:tcW w:w="10119" w:type="dxa"/>
          </w:tcPr>
          <w:p w14:paraId="3ECDCD52" w14:textId="77777777" w:rsidR="000370B6" w:rsidRPr="00EC1CC7" w:rsidRDefault="000370B6" w:rsidP="008533D1">
            <w:pPr>
              <w:tabs>
                <w:tab w:val="left" w:pos="1859"/>
              </w:tabs>
              <w:rPr>
                <w:rFonts w:cstheme="minorHAnsi"/>
              </w:rPr>
            </w:pPr>
            <w:r w:rsidRPr="00EC1CC7">
              <w:rPr>
                <w:rFonts w:cstheme="minorHAnsi"/>
              </w:rPr>
              <w:t>Method for selection of prognostic factors for inclusion in multivariable modelling (eg, all candidate prognostic factors considered, preselection of established prognostic factors, retain only those significant from univariable analysis)</w:t>
            </w:r>
          </w:p>
          <w:p w14:paraId="784A8A1E" w14:textId="77777777" w:rsidR="000370B6" w:rsidRPr="00EC1CC7" w:rsidRDefault="000370B6" w:rsidP="008533D1">
            <w:pPr>
              <w:tabs>
                <w:tab w:val="left" w:pos="1859"/>
              </w:tabs>
              <w:rPr>
                <w:rFonts w:cstheme="minorHAnsi"/>
              </w:rPr>
            </w:pPr>
          </w:p>
        </w:tc>
      </w:tr>
      <w:tr w:rsidR="000370B6" w:rsidRPr="00EC1CC7" w14:paraId="5FF99309" w14:textId="77777777" w:rsidTr="008533D1">
        <w:trPr>
          <w:trHeight w:val="674"/>
        </w:trPr>
        <w:tc>
          <w:tcPr>
            <w:tcW w:w="10119" w:type="dxa"/>
          </w:tcPr>
          <w:p w14:paraId="793B395D" w14:textId="77777777" w:rsidR="000370B6" w:rsidRPr="00EC1CC7" w:rsidRDefault="000370B6" w:rsidP="008533D1">
            <w:pPr>
              <w:rPr>
                <w:rFonts w:cstheme="minorHAnsi"/>
              </w:rPr>
            </w:pPr>
            <w:r w:rsidRPr="00EC1CC7">
              <w:rPr>
                <w:rFonts w:cstheme="minorHAnsi"/>
              </w:rPr>
              <w:t>Method for selection or exclusion of prognostic factors (including those of interest and those used as adjustment factors) during multivariable modelling (eg, backward or forward selection, or full model approach including all factors regardless), and criteria used for any selection or exclusion (eg, P value, Akaike information criterion)</w:t>
            </w:r>
          </w:p>
          <w:p w14:paraId="70149088" w14:textId="77777777" w:rsidR="000370B6" w:rsidRPr="00EC1CC7" w:rsidRDefault="000370B6" w:rsidP="008533D1">
            <w:pPr>
              <w:rPr>
                <w:rFonts w:cstheme="minorHAnsi"/>
              </w:rPr>
            </w:pPr>
          </w:p>
        </w:tc>
      </w:tr>
      <w:tr w:rsidR="000370B6" w:rsidRPr="00EC1CC7" w14:paraId="290A2AD0" w14:textId="77777777" w:rsidTr="008533D1">
        <w:trPr>
          <w:trHeight w:val="510"/>
        </w:trPr>
        <w:tc>
          <w:tcPr>
            <w:tcW w:w="10119" w:type="dxa"/>
          </w:tcPr>
          <w:p w14:paraId="048AB430" w14:textId="77777777" w:rsidR="000370B6" w:rsidRPr="00EC1CC7" w:rsidRDefault="000370B6" w:rsidP="008533D1">
            <w:pPr>
              <w:rPr>
                <w:rFonts w:cstheme="minorHAnsi"/>
              </w:rPr>
            </w:pPr>
            <w:r w:rsidRPr="00EC1CC7">
              <w:rPr>
                <w:rFonts w:cstheme="minorHAnsi"/>
              </w:rPr>
              <w:t>Method of handling each continuous prognostic factor (eg, dichotomisation, categorisation, linear, non-linear), including values of any cut points used and their justification; for non-linear trends, the method of identifying non-linear relationships (eg, splines, fractional polynomials)</w:t>
            </w:r>
          </w:p>
          <w:p w14:paraId="582F48D6" w14:textId="77777777" w:rsidR="000370B6" w:rsidRPr="00EC1CC7" w:rsidRDefault="000370B6" w:rsidP="008533D1">
            <w:pPr>
              <w:rPr>
                <w:rFonts w:cstheme="minorHAnsi"/>
                <w:b/>
                <w:bCs/>
              </w:rPr>
            </w:pPr>
          </w:p>
        </w:tc>
      </w:tr>
      <w:tr w:rsidR="000370B6" w:rsidRPr="00EC1CC7" w14:paraId="0DA227F9" w14:textId="77777777" w:rsidTr="008533D1">
        <w:trPr>
          <w:trHeight w:val="164"/>
        </w:trPr>
        <w:tc>
          <w:tcPr>
            <w:tcW w:w="10119" w:type="dxa"/>
            <w:shd w:val="clear" w:color="auto" w:fill="D0CECE" w:themeFill="background2" w:themeFillShade="E6"/>
          </w:tcPr>
          <w:p w14:paraId="061924B7" w14:textId="77777777" w:rsidR="000370B6" w:rsidRPr="00EC1CC7" w:rsidRDefault="000370B6" w:rsidP="008533D1">
            <w:pPr>
              <w:rPr>
                <w:rFonts w:cstheme="minorHAnsi"/>
                <w:b/>
                <w:bCs/>
              </w:rPr>
            </w:pPr>
            <w:r w:rsidRPr="00EC1CC7">
              <w:rPr>
                <w:rFonts w:cstheme="minorHAnsi"/>
                <w:b/>
                <w:bCs/>
              </w:rPr>
              <w:t>Results</w:t>
            </w:r>
          </w:p>
        </w:tc>
      </w:tr>
      <w:tr w:rsidR="000370B6" w:rsidRPr="00EC1CC7" w14:paraId="122C86F2" w14:textId="77777777" w:rsidTr="008533D1">
        <w:trPr>
          <w:trHeight w:val="857"/>
        </w:trPr>
        <w:tc>
          <w:tcPr>
            <w:tcW w:w="10119" w:type="dxa"/>
          </w:tcPr>
          <w:p w14:paraId="20E4245F" w14:textId="77777777" w:rsidR="000370B6" w:rsidRPr="00EC1CC7" w:rsidRDefault="000370B6" w:rsidP="008533D1">
            <w:pPr>
              <w:rPr>
                <w:rFonts w:cstheme="minorHAnsi"/>
              </w:rPr>
            </w:pPr>
            <w:r w:rsidRPr="00EC1CC7">
              <w:rPr>
                <w:rFonts w:cstheme="minorHAnsi"/>
              </w:rPr>
              <w:t>Unadjusted and adjusted prognostic effect estimates (eg, risk ratios, odds ratios, hazard ratios, mean differences) for each prognostic factor of interest, and the corresponding 95% confidence interval (or variance or standard error). Details of any non-linear relationships and whether modelling assumptions hold; in particular, for time-to-event outcomes, any evidence of non-proportional hazards (non-constant hazard ratios) for each prognostic factor of interest</w:t>
            </w:r>
          </w:p>
          <w:p w14:paraId="6B540ABB" w14:textId="77777777" w:rsidR="000370B6" w:rsidRPr="00EC1CC7" w:rsidRDefault="000370B6" w:rsidP="008533D1">
            <w:pPr>
              <w:rPr>
                <w:rFonts w:cstheme="minorHAnsi"/>
              </w:rPr>
            </w:pPr>
          </w:p>
        </w:tc>
      </w:tr>
      <w:tr w:rsidR="000370B6" w:rsidRPr="00EC1CC7" w14:paraId="18321276" w14:textId="77777777" w:rsidTr="008533D1">
        <w:trPr>
          <w:trHeight w:val="346"/>
        </w:trPr>
        <w:tc>
          <w:tcPr>
            <w:tcW w:w="10119" w:type="dxa"/>
          </w:tcPr>
          <w:p w14:paraId="5141B1AD" w14:textId="77777777" w:rsidR="000370B6" w:rsidRPr="00EC1CC7" w:rsidRDefault="000370B6" w:rsidP="008533D1">
            <w:pPr>
              <w:rPr>
                <w:rFonts w:cstheme="minorHAnsi"/>
              </w:rPr>
            </w:pPr>
            <w:r w:rsidRPr="00EC1CC7">
              <w:rPr>
                <w:rFonts w:cstheme="minorHAnsi"/>
              </w:rPr>
              <w:t>For each extracted adjusted prognostic effect estimate of interest, the set of adjustment factors used</w:t>
            </w:r>
          </w:p>
          <w:p w14:paraId="604A29CA" w14:textId="77777777" w:rsidR="000370B6" w:rsidRPr="00EC1CC7" w:rsidRDefault="000370B6" w:rsidP="008533D1">
            <w:pPr>
              <w:rPr>
                <w:rFonts w:cstheme="minorHAnsi"/>
              </w:rPr>
            </w:pPr>
          </w:p>
        </w:tc>
      </w:tr>
      <w:tr w:rsidR="000370B6" w:rsidRPr="00EC1CC7" w14:paraId="5E0189DA" w14:textId="77777777" w:rsidTr="008533D1">
        <w:trPr>
          <w:trHeight w:val="164"/>
        </w:trPr>
        <w:tc>
          <w:tcPr>
            <w:tcW w:w="10119" w:type="dxa"/>
            <w:shd w:val="clear" w:color="auto" w:fill="D0CECE" w:themeFill="background2" w:themeFillShade="E6"/>
          </w:tcPr>
          <w:p w14:paraId="53FAF7CE" w14:textId="77777777" w:rsidR="000370B6" w:rsidRPr="00EC1CC7" w:rsidRDefault="000370B6" w:rsidP="008533D1">
            <w:pPr>
              <w:rPr>
                <w:rFonts w:cstheme="minorHAnsi"/>
                <w:b/>
                <w:bCs/>
              </w:rPr>
            </w:pPr>
            <w:r w:rsidRPr="00EC1CC7">
              <w:rPr>
                <w:rFonts w:cstheme="minorHAnsi"/>
                <w:b/>
                <w:bCs/>
              </w:rPr>
              <w:t>Interpretation and discussion:</w:t>
            </w:r>
          </w:p>
        </w:tc>
      </w:tr>
      <w:tr w:rsidR="000370B6" w:rsidRPr="00EC1CC7" w14:paraId="12676213" w14:textId="77777777" w:rsidTr="008533D1">
        <w:trPr>
          <w:trHeight w:val="164"/>
        </w:trPr>
        <w:tc>
          <w:tcPr>
            <w:tcW w:w="10119" w:type="dxa"/>
          </w:tcPr>
          <w:p w14:paraId="7C125F3C" w14:textId="77777777" w:rsidR="000370B6" w:rsidRPr="00EC1CC7" w:rsidRDefault="000370B6" w:rsidP="008533D1">
            <w:pPr>
              <w:rPr>
                <w:rFonts w:cstheme="minorHAnsi"/>
              </w:rPr>
            </w:pPr>
            <w:r w:rsidRPr="00EC1CC7">
              <w:rPr>
                <w:rFonts w:cstheme="minorHAnsi"/>
              </w:rPr>
              <w:t>Interpretation of presented results</w:t>
            </w:r>
          </w:p>
          <w:p w14:paraId="67DC8857" w14:textId="77777777" w:rsidR="000370B6" w:rsidRPr="00EC1CC7" w:rsidRDefault="000370B6" w:rsidP="008533D1">
            <w:pPr>
              <w:rPr>
                <w:rFonts w:cstheme="minorHAnsi"/>
              </w:rPr>
            </w:pPr>
          </w:p>
        </w:tc>
      </w:tr>
      <w:tr w:rsidR="000370B6" w:rsidRPr="00EC1CC7" w14:paraId="501F6210" w14:textId="77777777" w:rsidTr="008533D1">
        <w:trPr>
          <w:trHeight w:val="146"/>
        </w:trPr>
        <w:tc>
          <w:tcPr>
            <w:tcW w:w="10119" w:type="dxa"/>
          </w:tcPr>
          <w:p w14:paraId="232A3F08" w14:textId="77777777" w:rsidR="000370B6" w:rsidRPr="00EC1CC7" w:rsidRDefault="000370B6" w:rsidP="008533D1">
            <w:pPr>
              <w:rPr>
                <w:rFonts w:cstheme="minorHAnsi"/>
              </w:rPr>
            </w:pPr>
            <w:r w:rsidRPr="00EC1CC7">
              <w:rPr>
                <w:rFonts w:cstheme="minorHAnsi"/>
              </w:rPr>
              <w:t>Comparison with other studies, discussion of generalisability, strengths and limitations</w:t>
            </w:r>
          </w:p>
          <w:p w14:paraId="26C0DE5D" w14:textId="77777777" w:rsidR="000370B6" w:rsidRPr="00EC1CC7" w:rsidRDefault="000370B6" w:rsidP="008533D1">
            <w:pPr>
              <w:rPr>
                <w:rFonts w:cstheme="minorHAnsi"/>
              </w:rPr>
            </w:pPr>
          </w:p>
        </w:tc>
      </w:tr>
    </w:tbl>
    <w:p w14:paraId="3FDAD95D" w14:textId="77777777" w:rsidR="0067290F" w:rsidRDefault="0067290F"/>
    <w:sectPr w:rsidR="006729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70B6"/>
    <w:rsid w:val="000370B6"/>
    <w:rsid w:val="002717E7"/>
    <w:rsid w:val="0067290F"/>
    <w:rsid w:val="00A740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B012351"/>
  <w15:chartTrackingRefBased/>
  <w15:docId w15:val="{FB10ADD8-E532-4B47-9B81-1E1FAECCC9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70B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370B6"/>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38</Words>
  <Characters>3642</Characters>
  <Application>Microsoft Office Word</Application>
  <DocSecurity>0</DocSecurity>
  <Lines>30</Lines>
  <Paragraphs>8</Paragraphs>
  <ScaleCrop>false</ScaleCrop>
  <Company/>
  <LinksUpToDate>false</LinksUpToDate>
  <CharactersWithSpaces>4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Collier</dc:creator>
  <cp:keywords/>
  <dc:description/>
  <cp:lastModifiedBy>Tom Collier</cp:lastModifiedBy>
  <cp:revision>1</cp:revision>
  <dcterms:created xsi:type="dcterms:W3CDTF">2022-02-24T14:30:00Z</dcterms:created>
  <dcterms:modified xsi:type="dcterms:W3CDTF">2022-02-24T14:31:00Z</dcterms:modified>
</cp:coreProperties>
</file>